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151BA" w14:textId="7C1389B8" w:rsidR="00623A92" w:rsidRPr="00623A92" w:rsidRDefault="00623A92" w:rsidP="00D63256">
      <w:pPr>
        <w:pStyle w:val="Heading1"/>
        <w:spacing w:before="0" w:beforeAutospacing="0" w:after="0" w:afterAutospacing="0" w:line="480" w:lineRule="auto"/>
        <w:jc w:val="center"/>
        <w:rPr>
          <w:color w:val="F79646" w:themeColor="accent6"/>
          <w:sz w:val="32"/>
          <w:szCs w:val="32"/>
        </w:rPr>
      </w:pPr>
      <w:bookmarkStart w:id="0" w:name="_GoBack"/>
      <w:bookmarkEnd w:id="0"/>
      <w:r w:rsidRPr="00623A92">
        <w:rPr>
          <w:color w:val="F79646" w:themeColor="accent6"/>
          <w:sz w:val="32"/>
          <w:szCs w:val="32"/>
        </w:rPr>
        <w:t>Supplemental Material</w:t>
      </w:r>
    </w:p>
    <w:p w14:paraId="430BE028" w14:textId="149758F3" w:rsidR="00ED5492" w:rsidRDefault="00ED5492" w:rsidP="00D63256">
      <w:pPr>
        <w:pStyle w:val="Heading1"/>
        <w:spacing w:before="0" w:beforeAutospacing="0" w:after="0" w:afterAutospacing="0" w:line="480" w:lineRule="auto"/>
        <w:jc w:val="center"/>
        <w:rPr>
          <w:sz w:val="24"/>
          <w:szCs w:val="24"/>
        </w:rPr>
      </w:pPr>
      <w:r w:rsidRPr="004E5F44">
        <w:rPr>
          <w:sz w:val="24"/>
          <w:szCs w:val="24"/>
        </w:rPr>
        <w:t>Questionnaire</w:t>
      </w:r>
      <w:r>
        <w:rPr>
          <w:sz w:val="24"/>
          <w:szCs w:val="24"/>
        </w:rPr>
        <w:t xml:space="preserve"> on </w:t>
      </w:r>
      <w:r w:rsidRPr="004E5F44">
        <w:rPr>
          <w:sz w:val="24"/>
          <w:szCs w:val="24"/>
        </w:rPr>
        <w:t>Pesticide Availability</w:t>
      </w:r>
      <w:r w:rsidR="00623A92">
        <w:rPr>
          <w:sz w:val="24"/>
          <w:szCs w:val="24"/>
        </w:rPr>
        <w:br/>
      </w:r>
    </w:p>
    <w:p w14:paraId="504394FF" w14:textId="67F68748" w:rsidR="005D358E" w:rsidRPr="00D72B35" w:rsidRDefault="009F3ECC" w:rsidP="00D63256">
      <w:pPr>
        <w:spacing w:after="0" w:line="48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D72B35">
        <w:rPr>
          <w:rFonts w:ascii="Times New Roman" w:hAnsi="Times New Roman" w:cs="Times New Roman"/>
          <w:sz w:val="24"/>
          <w:szCs w:val="24"/>
        </w:rPr>
        <w:t>I w</w:t>
      </w:r>
      <w:r w:rsidR="00E714DB">
        <w:rPr>
          <w:rFonts w:ascii="Times New Roman" w:hAnsi="Times New Roman" w:cs="Times New Roman"/>
          <w:sz w:val="24"/>
          <w:szCs w:val="24"/>
        </w:rPr>
        <w:t>ould</w:t>
      </w:r>
      <w:r w:rsidRPr="00D72B35">
        <w:rPr>
          <w:rFonts w:ascii="Times New Roman" w:hAnsi="Times New Roman" w:cs="Times New Roman"/>
          <w:sz w:val="24"/>
          <w:szCs w:val="24"/>
        </w:rPr>
        <w:t xml:space="preserve"> like to </w:t>
      </w:r>
      <w:r>
        <w:rPr>
          <w:rFonts w:ascii="Times New Roman" w:hAnsi="Times New Roman" w:cs="Times New Roman"/>
          <w:sz w:val="24"/>
          <w:szCs w:val="24"/>
        </w:rPr>
        <w:t xml:space="preserve">have your views </w:t>
      </w:r>
      <w:r w:rsidRPr="00D72B35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EC5218">
        <w:rPr>
          <w:rFonts w:ascii="Times New Roman" w:hAnsi="Times New Roman" w:cs="Times New Roman"/>
          <w:b/>
          <w:sz w:val="24"/>
          <w:szCs w:val="24"/>
        </w:rPr>
        <w:t>Pesticide Availability’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D358E" w:rsidRPr="00D72B35">
        <w:rPr>
          <w:rFonts w:ascii="Times New Roman" w:hAnsi="Times New Roman" w:cs="Times New Roman"/>
          <w:sz w:val="24"/>
          <w:szCs w:val="24"/>
        </w:rPr>
        <w:t>w</w:t>
      </w:r>
      <w:r w:rsidR="00E714DB">
        <w:rPr>
          <w:rFonts w:ascii="Times New Roman" w:hAnsi="Times New Roman" w:cs="Times New Roman"/>
          <w:sz w:val="24"/>
          <w:szCs w:val="24"/>
        </w:rPr>
        <w:t>ould</w:t>
      </w:r>
      <w:r w:rsidR="005D358E" w:rsidRPr="00D72B35">
        <w:rPr>
          <w:rFonts w:ascii="Times New Roman" w:hAnsi="Times New Roman" w:cs="Times New Roman"/>
          <w:sz w:val="24"/>
          <w:szCs w:val="24"/>
        </w:rPr>
        <w:t xml:space="preserve"> be grateful if you</w:t>
      </w:r>
      <w:r w:rsidR="00C93BE4">
        <w:rPr>
          <w:rFonts w:ascii="Times New Roman" w:hAnsi="Times New Roman" w:cs="Times New Roman"/>
          <w:sz w:val="24"/>
          <w:szCs w:val="24"/>
        </w:rPr>
        <w:t xml:space="preserve"> could</w:t>
      </w:r>
      <w:r w:rsidR="005D358E" w:rsidRPr="00D72B35">
        <w:rPr>
          <w:rFonts w:ascii="Times New Roman" w:hAnsi="Times New Roman" w:cs="Times New Roman"/>
          <w:sz w:val="24"/>
          <w:szCs w:val="24"/>
        </w:rPr>
        <w:t xml:space="preserve"> cooperate with me to complete this questionnaire. Any information provided will be kept confidential and used </w:t>
      </w:r>
      <w:r w:rsidR="00E714DB">
        <w:rPr>
          <w:rFonts w:ascii="Times New Roman" w:hAnsi="Times New Roman" w:cs="Times New Roman"/>
          <w:sz w:val="24"/>
          <w:szCs w:val="24"/>
        </w:rPr>
        <w:t>only</w:t>
      </w:r>
      <w:r w:rsidR="005D358E" w:rsidRPr="00D72B35">
        <w:rPr>
          <w:rFonts w:ascii="Times New Roman" w:hAnsi="Times New Roman" w:cs="Times New Roman"/>
          <w:sz w:val="24"/>
          <w:szCs w:val="24"/>
        </w:rPr>
        <w:t xml:space="preserve"> for research</w:t>
      </w:r>
      <w:r w:rsidR="00E714DB">
        <w:rPr>
          <w:rFonts w:ascii="Times New Roman" w:hAnsi="Times New Roman" w:cs="Times New Roman"/>
          <w:sz w:val="24"/>
          <w:szCs w:val="24"/>
        </w:rPr>
        <w:t xml:space="preserve"> purposes</w:t>
      </w:r>
      <w:r w:rsidR="005D358E" w:rsidRPr="00D72B35">
        <w:rPr>
          <w:rFonts w:ascii="Times New Roman" w:hAnsi="Times New Roman" w:cs="Times New Roman"/>
          <w:sz w:val="24"/>
          <w:szCs w:val="24"/>
        </w:rPr>
        <w:t>. Thank you.</w:t>
      </w:r>
    </w:p>
    <w:p w14:paraId="38A82243" w14:textId="7F33223F" w:rsidR="00ED5492" w:rsidRPr="0010486C" w:rsidRDefault="00ED5492" w:rsidP="00D63256">
      <w:pPr>
        <w:spacing w:after="0" w:line="480" w:lineRule="auto"/>
        <w:ind w:left="5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48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mographic </w:t>
      </w:r>
      <w:r w:rsidR="001D1239" w:rsidRPr="0010486C">
        <w:rPr>
          <w:rFonts w:ascii="Times New Roman" w:hAnsi="Times New Roman" w:cs="Times New Roman"/>
          <w:b/>
          <w:sz w:val="24"/>
          <w:szCs w:val="24"/>
          <w:lang w:val="en-US"/>
        </w:rPr>
        <w:t>characteristics of shop attendants and distributors</w:t>
      </w:r>
    </w:p>
    <w:p w14:paraId="25373052" w14:textId="7B01522A" w:rsidR="00ED5492" w:rsidRPr="004E5F44" w:rsidRDefault="00ED5492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 of shop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………………</w:t>
      </w:r>
    </w:p>
    <w:p w14:paraId="5145744F" w14:textId="77777777" w:rsidR="00ED5492" w:rsidRPr="004E5F44" w:rsidRDefault="00ED5492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Date……………………</w:t>
      </w:r>
    </w:p>
    <w:p w14:paraId="708BCF37" w14:textId="77777777" w:rsidR="00ED5492" w:rsidRPr="004E5F44" w:rsidRDefault="00ED5492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Name of r</w:t>
      </w:r>
      <w:r>
        <w:rPr>
          <w:rFonts w:ascii="Times New Roman" w:hAnsi="Times New Roman" w:cs="Times New Roman"/>
          <w:sz w:val="24"/>
          <w:szCs w:val="24"/>
          <w:lang w:val="en-US"/>
        </w:rPr>
        <w:t>espondent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 …………………….</w:t>
      </w:r>
    </w:p>
    <w:p w14:paraId="1EF6F111" w14:textId="35193612" w:rsidR="00ED5492" w:rsidRPr="004E5F44" w:rsidRDefault="00ED5492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Sex:  </w:t>
      </w:r>
      <w:r w:rsidR="00841194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Male </w:t>
      </w:r>
      <w:r w:rsidR="00841194">
        <w:rPr>
          <w:rFonts w:ascii="Times New Roman" w:hAnsi="Times New Roman" w:cs="Times New Roman"/>
          <w:sz w:val="24"/>
          <w:szCs w:val="24"/>
          <w:lang w:val="en-US"/>
        </w:rPr>
        <w:t xml:space="preserve">[    ] 2. 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841194">
        <w:rPr>
          <w:rFonts w:ascii="Times New Roman" w:hAnsi="Times New Roman" w:cs="Times New Roman"/>
          <w:sz w:val="24"/>
          <w:szCs w:val="24"/>
          <w:lang w:val="en-US"/>
        </w:rPr>
        <w:t xml:space="preserve"> [    ].</w:t>
      </w:r>
    </w:p>
    <w:p w14:paraId="2DA0D29D" w14:textId="32F8B99D" w:rsidR="00ED5492" w:rsidRDefault="00ED5492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Level of education 1. </w:t>
      </w:r>
      <w:r w:rsidR="00E714DB">
        <w:rPr>
          <w:rFonts w:ascii="Times New Roman" w:hAnsi="Times New Roman" w:cs="Times New Roman"/>
          <w:sz w:val="24"/>
          <w:szCs w:val="24"/>
          <w:lang w:val="en-US"/>
        </w:rPr>
        <w:t>Inf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ormal [   </w:t>
      </w:r>
      <w:proofErr w:type="gramStart"/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2. Primary/JHS  [     ] 3. 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Middle school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[   ] 4. SHS [   ] 5. Tertiary [    ]</w:t>
      </w:r>
      <w:r w:rsidR="009268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3A4D6F" w14:textId="77777777" w:rsidR="00B40369" w:rsidRPr="004E5F44" w:rsidRDefault="00B40369" w:rsidP="00D63256">
      <w:pPr>
        <w:spacing w:after="0" w:line="48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F44">
        <w:rPr>
          <w:rFonts w:ascii="Times New Roman" w:hAnsi="Times New Roman" w:cs="Times New Roman"/>
          <w:b/>
          <w:sz w:val="24"/>
          <w:szCs w:val="24"/>
        </w:rPr>
        <w:t>Pesticides available on the market</w:t>
      </w:r>
    </w:p>
    <w:p w14:paraId="6CB94D86" w14:textId="5C713C93" w:rsidR="00B40369" w:rsidRPr="004E5F44" w:rsidRDefault="00B40369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ypes </w:t>
      </w:r>
      <w:r w:rsidRPr="004E5F44">
        <w:rPr>
          <w:rFonts w:ascii="Times New Roman" w:hAnsi="Times New Roman" w:cs="Times New Roman"/>
          <w:sz w:val="24"/>
          <w:szCs w:val="24"/>
        </w:rPr>
        <w:t xml:space="preserve">of pesticides sold in the </w:t>
      </w:r>
      <w:r>
        <w:rPr>
          <w:rFonts w:ascii="Times New Roman" w:hAnsi="Times New Roman" w:cs="Times New Roman"/>
          <w:sz w:val="24"/>
          <w:szCs w:val="24"/>
        </w:rPr>
        <w:t>shop</w:t>
      </w:r>
      <w:r w:rsidRPr="004E5F44">
        <w:rPr>
          <w:rFonts w:ascii="Times New Roman" w:hAnsi="Times New Roman" w:cs="Times New Roman"/>
          <w:sz w:val="24"/>
          <w:szCs w:val="24"/>
        </w:rPr>
        <w:t xml:space="preserve"> 1. Herbicides [  ] 2. Insecticides [     ].</w:t>
      </w:r>
    </w:p>
    <w:p w14:paraId="1BE00258" w14:textId="1DA1476A" w:rsidR="00B40369" w:rsidRPr="004E5F44" w:rsidRDefault="00B40369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different t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ype</w:t>
      </w:r>
      <w:r w:rsidR="00EA7E6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herbic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vailable in the shop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..</w:t>
      </w:r>
    </w:p>
    <w:p w14:paraId="7BC6BCC3" w14:textId="00D3F899" w:rsidR="00B40369" w:rsidRPr="004E5F44" w:rsidRDefault="00B40369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tegory of herbicid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ailable in the shop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. Broad spectrum [    ] 2. Selective [    ]</w:t>
      </w:r>
      <w:r w:rsidR="0092683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2447A08" w14:textId="41069B73" w:rsidR="00B40369" w:rsidRPr="004E5F44" w:rsidRDefault="007101DF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different t</w:t>
      </w:r>
      <w:r w:rsidR="00B40369"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y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40369"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="00B40369">
        <w:rPr>
          <w:rFonts w:ascii="Times New Roman" w:hAnsi="Times New Roman" w:cs="Times New Roman"/>
          <w:sz w:val="24"/>
          <w:szCs w:val="24"/>
        </w:rPr>
        <w:t>i</w:t>
      </w:r>
      <w:r w:rsidR="00B40369" w:rsidRPr="004E5F44">
        <w:rPr>
          <w:rFonts w:ascii="Times New Roman" w:hAnsi="Times New Roman" w:cs="Times New Roman"/>
          <w:sz w:val="24"/>
          <w:szCs w:val="24"/>
        </w:rPr>
        <w:t>nsecticides</w:t>
      </w:r>
      <w:r w:rsidR="00B40369">
        <w:rPr>
          <w:rFonts w:ascii="Times New Roman" w:hAnsi="Times New Roman" w:cs="Times New Roman"/>
          <w:sz w:val="24"/>
          <w:szCs w:val="24"/>
        </w:rPr>
        <w:t xml:space="preserve"> </w:t>
      </w:r>
      <w:r w:rsidR="00B40369">
        <w:rPr>
          <w:rFonts w:ascii="Times New Roman" w:eastAsia="Times New Roman" w:hAnsi="Times New Roman" w:cs="Times New Roman"/>
          <w:color w:val="000000"/>
          <w:sz w:val="24"/>
          <w:szCs w:val="24"/>
        </w:rPr>
        <w:t>available in the shop</w:t>
      </w:r>
      <w:r w:rsidR="00B40369" w:rsidRPr="004E5F44">
        <w:rPr>
          <w:rFonts w:ascii="Times New Roman" w:hAnsi="Times New Roman" w:cs="Times New Roman"/>
          <w:sz w:val="24"/>
          <w:szCs w:val="24"/>
        </w:rPr>
        <w:t xml:space="preserve"> ……………</w:t>
      </w:r>
      <w:r>
        <w:rPr>
          <w:rFonts w:ascii="Times New Roman" w:hAnsi="Times New Roman" w:cs="Times New Roman"/>
          <w:sz w:val="24"/>
          <w:szCs w:val="24"/>
        </w:rPr>
        <w:t>…………</w:t>
      </w:r>
    </w:p>
    <w:p w14:paraId="680A3BAD" w14:textId="1EB42AA0" w:rsidR="00B40369" w:rsidRPr="004E5F44" w:rsidRDefault="00B40369" w:rsidP="00D632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tegory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E5F44">
        <w:rPr>
          <w:rFonts w:ascii="Times New Roman" w:hAnsi="Times New Roman" w:cs="Times New Roman"/>
          <w:sz w:val="24"/>
          <w:szCs w:val="24"/>
        </w:rPr>
        <w:t>nsecticides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ailable in the shop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Broad spectrum [ 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] 2. Selective [    ]</w:t>
      </w:r>
      <w:r w:rsidR="0092683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D35FDC7" w14:textId="77777777" w:rsidR="00A656B8" w:rsidRDefault="00A656B8" w:rsidP="00D63256">
      <w:pPr>
        <w:pStyle w:val="Heading1"/>
        <w:spacing w:before="0" w:beforeAutospacing="0" w:after="0" w:afterAutospacing="0" w:line="480" w:lineRule="auto"/>
        <w:jc w:val="center"/>
        <w:rPr>
          <w:sz w:val="24"/>
          <w:szCs w:val="24"/>
        </w:rPr>
      </w:pPr>
    </w:p>
    <w:p w14:paraId="48722EA0" w14:textId="77777777" w:rsidR="00D63256" w:rsidRDefault="00D63256" w:rsidP="00D63256">
      <w:pPr>
        <w:pStyle w:val="Heading1"/>
        <w:spacing w:before="0" w:beforeAutospacing="0" w:after="0" w:afterAutospacing="0" w:line="480" w:lineRule="auto"/>
        <w:jc w:val="center"/>
        <w:rPr>
          <w:sz w:val="24"/>
          <w:szCs w:val="24"/>
        </w:rPr>
      </w:pPr>
    </w:p>
    <w:p w14:paraId="5F738192" w14:textId="77777777" w:rsidR="00D63256" w:rsidRDefault="00D63256" w:rsidP="00C93BE4">
      <w:pPr>
        <w:pStyle w:val="Heading1"/>
        <w:spacing w:before="0" w:beforeAutospacing="0" w:after="0" w:afterAutospacing="0" w:line="360" w:lineRule="auto"/>
        <w:jc w:val="center"/>
        <w:rPr>
          <w:sz w:val="24"/>
          <w:szCs w:val="24"/>
        </w:rPr>
      </w:pPr>
    </w:p>
    <w:p w14:paraId="6D3EA8E2" w14:textId="77777777" w:rsidR="00D63256" w:rsidRDefault="00D63256" w:rsidP="00C93BE4">
      <w:pPr>
        <w:pStyle w:val="Heading1"/>
        <w:spacing w:before="0" w:beforeAutospacing="0" w:after="0" w:afterAutospacing="0" w:line="360" w:lineRule="auto"/>
        <w:jc w:val="center"/>
        <w:rPr>
          <w:sz w:val="24"/>
          <w:szCs w:val="24"/>
        </w:rPr>
      </w:pPr>
    </w:p>
    <w:p w14:paraId="17E1E70E" w14:textId="77777777" w:rsidR="00D63256" w:rsidRDefault="00D63256" w:rsidP="00C93BE4">
      <w:pPr>
        <w:pStyle w:val="Heading1"/>
        <w:spacing w:before="0" w:beforeAutospacing="0" w:after="0" w:afterAutospacing="0" w:line="360" w:lineRule="auto"/>
        <w:jc w:val="center"/>
        <w:rPr>
          <w:sz w:val="24"/>
          <w:szCs w:val="24"/>
        </w:rPr>
      </w:pPr>
    </w:p>
    <w:p w14:paraId="5069CECA" w14:textId="77777777" w:rsidR="00D63256" w:rsidRDefault="00D63256" w:rsidP="00C93BE4">
      <w:pPr>
        <w:pStyle w:val="Heading1"/>
        <w:spacing w:before="0" w:beforeAutospacing="0" w:after="0" w:afterAutospacing="0" w:line="360" w:lineRule="auto"/>
        <w:jc w:val="center"/>
        <w:rPr>
          <w:sz w:val="24"/>
          <w:szCs w:val="24"/>
        </w:rPr>
      </w:pPr>
    </w:p>
    <w:p w14:paraId="0D45E209" w14:textId="29CCBD8C" w:rsidR="00F710BA" w:rsidRPr="004E5F44" w:rsidRDefault="008946D9" w:rsidP="00623A92">
      <w:pPr>
        <w:pStyle w:val="Heading1"/>
        <w:spacing w:before="0" w:beforeAutospacing="0" w:after="0" w:afterAutospacing="0" w:line="480" w:lineRule="auto"/>
        <w:jc w:val="center"/>
        <w:rPr>
          <w:sz w:val="24"/>
          <w:szCs w:val="24"/>
        </w:rPr>
      </w:pPr>
      <w:r w:rsidRPr="004E5F44">
        <w:rPr>
          <w:sz w:val="24"/>
          <w:szCs w:val="24"/>
        </w:rPr>
        <w:t>QUESTIONNAIRE</w:t>
      </w:r>
    </w:p>
    <w:p w14:paraId="0DB130F0" w14:textId="76B2F743" w:rsidR="00EC5218" w:rsidRDefault="00EC5218" w:rsidP="00C0446A">
      <w:pPr>
        <w:pStyle w:val="Heading1"/>
        <w:spacing w:before="0" w:beforeAutospacing="0" w:after="0" w:afterAutospacing="0" w:line="480" w:lineRule="auto"/>
        <w:ind w:left="720"/>
        <w:jc w:val="both"/>
        <w:rPr>
          <w:b w:val="0"/>
          <w:sz w:val="24"/>
          <w:szCs w:val="24"/>
        </w:rPr>
      </w:pPr>
      <w:r w:rsidRPr="00EC5218">
        <w:rPr>
          <w:b w:val="0"/>
          <w:sz w:val="24"/>
          <w:szCs w:val="24"/>
        </w:rPr>
        <w:t xml:space="preserve">I </w:t>
      </w:r>
      <w:r w:rsidR="00E714DB">
        <w:rPr>
          <w:b w:val="0"/>
          <w:sz w:val="24"/>
          <w:szCs w:val="24"/>
        </w:rPr>
        <w:t>would</w:t>
      </w:r>
      <w:r w:rsidRPr="00EC5218">
        <w:rPr>
          <w:b w:val="0"/>
          <w:sz w:val="24"/>
          <w:szCs w:val="24"/>
        </w:rPr>
        <w:t xml:space="preserve"> like to have your views on </w:t>
      </w:r>
      <w:r w:rsidRPr="00D63256">
        <w:rPr>
          <w:sz w:val="24"/>
          <w:szCs w:val="24"/>
        </w:rPr>
        <w:t xml:space="preserve">‘Pesticide Availability and Usage by Farmers in the Northern Region of Ghana’ </w:t>
      </w:r>
      <w:r w:rsidRPr="00EC5218">
        <w:rPr>
          <w:b w:val="0"/>
          <w:sz w:val="24"/>
          <w:szCs w:val="24"/>
        </w:rPr>
        <w:t xml:space="preserve">and </w:t>
      </w:r>
      <w:r w:rsidR="00E714DB">
        <w:rPr>
          <w:b w:val="0"/>
          <w:sz w:val="24"/>
          <w:szCs w:val="24"/>
        </w:rPr>
        <w:t>would</w:t>
      </w:r>
      <w:r w:rsidRPr="00EC5218">
        <w:rPr>
          <w:b w:val="0"/>
          <w:sz w:val="24"/>
          <w:szCs w:val="24"/>
        </w:rPr>
        <w:t xml:space="preserve"> be grateful if you </w:t>
      </w:r>
      <w:r w:rsidR="00106170">
        <w:rPr>
          <w:b w:val="0"/>
          <w:sz w:val="24"/>
          <w:szCs w:val="24"/>
        </w:rPr>
        <w:t xml:space="preserve">could </w:t>
      </w:r>
      <w:r w:rsidRPr="00EC5218">
        <w:rPr>
          <w:b w:val="0"/>
          <w:sz w:val="24"/>
          <w:szCs w:val="24"/>
        </w:rPr>
        <w:t xml:space="preserve">cooperate with me to complete this questionnaire. Any information provided will be kept confidential and used </w:t>
      </w:r>
      <w:r w:rsidR="00E714DB">
        <w:rPr>
          <w:b w:val="0"/>
          <w:sz w:val="24"/>
          <w:szCs w:val="24"/>
        </w:rPr>
        <w:t>only</w:t>
      </w:r>
      <w:r w:rsidRPr="00EC5218">
        <w:rPr>
          <w:b w:val="0"/>
          <w:sz w:val="24"/>
          <w:szCs w:val="24"/>
        </w:rPr>
        <w:t xml:space="preserve"> for research</w:t>
      </w:r>
      <w:r w:rsidR="00E714DB">
        <w:rPr>
          <w:b w:val="0"/>
          <w:sz w:val="24"/>
          <w:szCs w:val="24"/>
        </w:rPr>
        <w:t xml:space="preserve"> purposes</w:t>
      </w:r>
      <w:r w:rsidRPr="00EC5218">
        <w:rPr>
          <w:b w:val="0"/>
          <w:sz w:val="24"/>
          <w:szCs w:val="24"/>
        </w:rPr>
        <w:t>. Thank you.</w:t>
      </w:r>
    </w:p>
    <w:p w14:paraId="33F57BD0" w14:textId="623DCA39" w:rsidR="002003DB" w:rsidRPr="004E5F44" w:rsidRDefault="00524C79" w:rsidP="00C0446A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A656B8">
        <w:rPr>
          <w:rFonts w:ascii="Times New Roman" w:hAnsi="Times New Roman" w:cs="Times New Roman"/>
          <w:b/>
          <w:sz w:val="24"/>
          <w:szCs w:val="24"/>
          <w:lang w:val="en-US"/>
        </w:rPr>
        <w:t>emographic characteristics of farmers</w:t>
      </w:r>
    </w:p>
    <w:p w14:paraId="6B9BABA2" w14:textId="74AD1358" w:rsidR="002003DB" w:rsidRPr="00EA7E68" w:rsidRDefault="002003D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7E68">
        <w:rPr>
          <w:rFonts w:ascii="Times New Roman" w:hAnsi="Times New Roman" w:cs="Times New Roman"/>
          <w:sz w:val="24"/>
          <w:szCs w:val="24"/>
          <w:lang w:val="en-US"/>
        </w:rPr>
        <w:t>Community</w:t>
      </w:r>
      <w:r w:rsidR="005527BE" w:rsidRPr="00EA7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7E68">
        <w:rPr>
          <w:rFonts w:ascii="Times New Roman" w:hAnsi="Times New Roman" w:cs="Times New Roman"/>
          <w:sz w:val="24"/>
          <w:szCs w:val="24"/>
          <w:lang w:val="en-US"/>
        </w:rPr>
        <w:t>………………</w:t>
      </w:r>
    </w:p>
    <w:p w14:paraId="4E145438" w14:textId="7913EF8D" w:rsidR="002003DB" w:rsidRPr="004E5F44" w:rsidRDefault="002003D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Date……………………</w:t>
      </w:r>
    </w:p>
    <w:p w14:paraId="7CEFD79C" w14:textId="1AFE3042" w:rsidR="002003DB" w:rsidRPr="004E5F44" w:rsidRDefault="00AA215E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Name of r</w:t>
      </w:r>
      <w:r w:rsidR="006E7E76">
        <w:rPr>
          <w:rFonts w:ascii="Times New Roman" w:hAnsi="Times New Roman" w:cs="Times New Roman"/>
          <w:sz w:val="24"/>
          <w:szCs w:val="24"/>
          <w:lang w:val="en-US"/>
        </w:rPr>
        <w:t>espondent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03DB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>…………………….</w:t>
      </w:r>
    </w:p>
    <w:p w14:paraId="182F71C3" w14:textId="7876C747" w:rsidR="005527BE" w:rsidRPr="004E5F44" w:rsidRDefault="006E7E76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range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E714D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>ess than 20</w:t>
      </w:r>
      <w:r w:rsidR="001A10A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[ </w:t>
      </w:r>
      <w:proofErr w:type="gramStart"/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>-3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1A10A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F97B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[    ] 3. </w:t>
      </w:r>
      <w:r w:rsidR="005527BE" w:rsidRPr="004E5F4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C5C44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1-40 </w:t>
      </w:r>
      <w:r w:rsidR="00FA3D5D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2C5C44" w:rsidRPr="004E5F44">
        <w:rPr>
          <w:rFonts w:ascii="Times New Roman" w:hAnsi="Times New Roman" w:cs="Times New Roman"/>
          <w:sz w:val="24"/>
          <w:szCs w:val="24"/>
          <w:lang w:val="en-US"/>
        </w:rPr>
        <w:t>[    ]. 4.</w:t>
      </w:r>
      <w:r w:rsidR="001A10A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41-60 </w:t>
      </w:r>
      <w:r w:rsidR="00FA3D5D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1A10A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[    ]. 5. 61 </w:t>
      </w:r>
      <w:r w:rsidR="003561EC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1A10A9" w:rsidRPr="004E5F44">
        <w:rPr>
          <w:rFonts w:ascii="Times New Roman" w:hAnsi="Times New Roman" w:cs="Times New Roman"/>
          <w:sz w:val="24"/>
          <w:szCs w:val="24"/>
          <w:lang w:val="en-US"/>
        </w:rPr>
        <w:t>and above [    ].</w:t>
      </w:r>
    </w:p>
    <w:p w14:paraId="6F2C0381" w14:textId="3C297D2E" w:rsidR="005527BE" w:rsidRPr="004E5F44" w:rsidRDefault="005527BE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="00926830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Male </w:t>
      </w:r>
      <w:r w:rsidR="00926830">
        <w:rPr>
          <w:rFonts w:ascii="Times New Roman" w:hAnsi="Times New Roman" w:cs="Times New Roman"/>
          <w:sz w:val="24"/>
          <w:szCs w:val="24"/>
          <w:lang w:val="en-US"/>
        </w:rPr>
        <w:t xml:space="preserve">[   ] 2. 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926830">
        <w:rPr>
          <w:rFonts w:ascii="Times New Roman" w:hAnsi="Times New Roman" w:cs="Times New Roman"/>
          <w:sz w:val="24"/>
          <w:szCs w:val="24"/>
          <w:lang w:val="en-US"/>
        </w:rPr>
        <w:t xml:space="preserve"> [    ].</w:t>
      </w:r>
    </w:p>
    <w:p w14:paraId="068F5883" w14:textId="31E0E501" w:rsidR="005527BE" w:rsidRPr="004E5F44" w:rsidRDefault="00205147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Occupation………………</w:t>
      </w:r>
    </w:p>
    <w:p w14:paraId="2F647178" w14:textId="20A82F86" w:rsidR="00585092" w:rsidRPr="004E5F44" w:rsidRDefault="00585092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Numbers of </w:t>
      </w:r>
      <w:r w:rsidR="00EE6946" w:rsidRPr="004E5F44">
        <w:rPr>
          <w:rFonts w:ascii="Times New Roman" w:hAnsi="Times New Roman" w:cs="Times New Roman"/>
          <w:sz w:val="24"/>
          <w:szCs w:val="24"/>
          <w:lang w:val="en-US"/>
        </w:rPr>
        <w:t>years of farming</w:t>
      </w:r>
      <w:r w:rsidR="00513F99">
        <w:rPr>
          <w:rFonts w:ascii="Times New Roman" w:hAnsi="Times New Roman" w:cs="Times New Roman"/>
          <w:sz w:val="24"/>
          <w:szCs w:val="24"/>
          <w:lang w:val="en-US"/>
        </w:rPr>
        <w:t xml:space="preserve"> experience ……………………………………………</w:t>
      </w:r>
    </w:p>
    <w:p w14:paraId="11EC6B85" w14:textId="6D954383" w:rsidR="00936E49" w:rsidRPr="004E5F44" w:rsidRDefault="00205147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>Level of education</w:t>
      </w:r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2F2BCB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714D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C321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ormal </w:t>
      </w:r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[   </w:t>
      </w:r>
      <w:proofErr w:type="gramStart"/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="006C3217">
        <w:rPr>
          <w:rFonts w:ascii="Times New Roman" w:hAnsi="Times New Roman" w:cs="Times New Roman"/>
          <w:sz w:val="24"/>
          <w:szCs w:val="24"/>
          <w:lang w:val="en-US"/>
        </w:rPr>
        <w:t>Primary/JHS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217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 ] </w:t>
      </w:r>
      <w:r w:rsidR="003B67FE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237574"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Middle school</w:t>
      </w:r>
      <w:r w:rsidR="003B67FE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[   ] 4</w:t>
      </w:r>
      <w:r w:rsidR="00761CD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6FC2" w:rsidRPr="004E5F44">
        <w:rPr>
          <w:rFonts w:ascii="Times New Roman" w:hAnsi="Times New Roman" w:cs="Times New Roman"/>
          <w:sz w:val="24"/>
          <w:szCs w:val="24"/>
          <w:lang w:val="en-US"/>
        </w:rPr>
        <w:t>SHS [</w:t>
      </w:r>
      <w:r w:rsidR="003B67FE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 ] 5</w:t>
      </w:r>
      <w:r w:rsidR="00EB0A90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>Tertiary</w:t>
      </w:r>
      <w:r w:rsidR="00936E49"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[    ]</w:t>
      </w:r>
      <w:r w:rsidR="006C32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4F74FD" w14:textId="7E587C63" w:rsidR="00B035CA" w:rsidRPr="004E5F44" w:rsidRDefault="00B035CA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Level of education 1. </w:t>
      </w:r>
      <w:r w:rsidR="00E714DB">
        <w:rPr>
          <w:rFonts w:ascii="Times New Roman" w:hAnsi="Times New Roman" w:cs="Times New Roman"/>
          <w:sz w:val="24"/>
          <w:szCs w:val="24"/>
          <w:lang w:val="en-US"/>
        </w:rPr>
        <w:t>Inf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ormal education [   </w:t>
      </w:r>
      <w:proofErr w:type="gramStart"/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2. Formal education [     ]</w:t>
      </w:r>
      <w:r w:rsidR="006C32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E5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2D79B6" w14:textId="77777777" w:rsidR="003F0239" w:rsidRPr="004E5F44" w:rsidRDefault="003F0239" w:rsidP="00C0446A">
      <w:pPr>
        <w:spacing w:after="0" w:line="48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F44">
        <w:rPr>
          <w:rFonts w:ascii="Times New Roman" w:hAnsi="Times New Roman" w:cs="Times New Roman"/>
          <w:b/>
          <w:sz w:val="24"/>
          <w:szCs w:val="24"/>
        </w:rPr>
        <w:t>Pesticides available on the market</w:t>
      </w:r>
    </w:p>
    <w:p w14:paraId="3EA9D234" w14:textId="294C0F6A" w:rsidR="00DE58C8" w:rsidRPr="003B50C2" w:rsidRDefault="00DE58C8" w:rsidP="00C0446A">
      <w:pPr>
        <w:pStyle w:val="ListParagraph"/>
        <w:numPr>
          <w:ilvl w:val="0"/>
          <w:numId w:val="7"/>
        </w:num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50C2">
        <w:rPr>
          <w:rFonts w:ascii="Times New Roman" w:hAnsi="Times New Roman" w:cs="Times New Roman"/>
          <w:sz w:val="24"/>
          <w:szCs w:val="24"/>
          <w:lang w:val="en-US"/>
        </w:rPr>
        <w:t>How do you get pesticide</w:t>
      </w:r>
      <w:r w:rsidR="00E714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="00F35DF7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. Personal p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urcha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 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.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 By or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      ]</w:t>
      </w:r>
      <w:r w:rsidR="00F43B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F1F9BF" w14:textId="77777777" w:rsidR="00DE58C8" w:rsidRPr="003B50C2" w:rsidRDefault="00DE58C8" w:rsidP="00C0446A">
      <w:pPr>
        <w:pStyle w:val="ListParagraph"/>
        <w:numPr>
          <w:ilvl w:val="0"/>
          <w:numId w:val="7"/>
        </w:num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Where do you purchase the pesticides? </w:t>
      </w: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 Marke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  ] 2. 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Distributo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   ] 3. 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Importers </w:t>
      </w:r>
      <w:r>
        <w:rPr>
          <w:rFonts w:ascii="Times New Roman" w:hAnsi="Times New Roman" w:cs="Times New Roman"/>
          <w:sz w:val="24"/>
          <w:szCs w:val="24"/>
          <w:lang w:val="en-US"/>
        </w:rPr>
        <w:t>[   ] 4.</w:t>
      </w:r>
      <w:r w:rsidRPr="003B50C2"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………….</w:t>
      </w:r>
    </w:p>
    <w:p w14:paraId="4F75A8D7" w14:textId="394944B2" w:rsidR="003F0239" w:rsidRPr="004E5F44" w:rsidRDefault="0009482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s o</w:t>
      </w:r>
      <w:r w:rsidR="00EB08F0" w:rsidRPr="004E5F44">
        <w:rPr>
          <w:rFonts w:ascii="Times New Roman" w:hAnsi="Times New Roman" w:cs="Times New Roman"/>
          <w:sz w:val="24"/>
          <w:szCs w:val="24"/>
        </w:rPr>
        <w:t xml:space="preserve">f pesticides sold in the Metropolis 1. </w:t>
      </w:r>
      <w:r w:rsidR="00BE531F" w:rsidRPr="004E5F44">
        <w:rPr>
          <w:rFonts w:ascii="Times New Roman" w:hAnsi="Times New Roman" w:cs="Times New Roman"/>
          <w:sz w:val="24"/>
          <w:szCs w:val="24"/>
        </w:rPr>
        <w:t xml:space="preserve">Herbicides [  ] 2. </w:t>
      </w:r>
      <w:r w:rsidR="009F6D10" w:rsidRPr="004E5F44">
        <w:rPr>
          <w:rFonts w:ascii="Times New Roman" w:hAnsi="Times New Roman" w:cs="Times New Roman"/>
          <w:sz w:val="24"/>
          <w:szCs w:val="24"/>
        </w:rPr>
        <w:t>Insecticides [     ].</w:t>
      </w:r>
    </w:p>
    <w:p w14:paraId="5EAA3161" w14:textId="7A93F9A7" w:rsidR="00414AB2" w:rsidRPr="004E5F44" w:rsidRDefault="0009482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hat t</w:t>
      </w:r>
      <w:r w:rsidR="00414AB2"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ype of herbic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use</w:t>
      </w:r>
      <w:r w:rsidR="00F35D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  <w:r w:rsidR="00DE58C8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…………………………</w:t>
      </w:r>
    </w:p>
    <w:p w14:paraId="3A0E14BC" w14:textId="45279DBD" w:rsidR="001B7938" w:rsidRPr="004E5F44" w:rsidRDefault="001B7938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>Category of herbicide 1. Broad spec</w:t>
      </w:r>
      <w:r w:rsidR="00761095">
        <w:rPr>
          <w:rFonts w:ascii="Times New Roman" w:eastAsia="Times New Roman" w:hAnsi="Times New Roman" w:cs="Times New Roman"/>
          <w:color w:val="000000"/>
          <w:sz w:val="24"/>
          <w:szCs w:val="24"/>
        </w:rPr>
        <w:t>trum [    ] 2. Selective [    ].</w:t>
      </w:r>
    </w:p>
    <w:p w14:paraId="1067DF93" w14:textId="521AF2EC" w:rsidR="00414AB2" w:rsidRPr="004E5F44" w:rsidRDefault="0009482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t</w:t>
      </w:r>
      <w:r w:rsidR="00414AB2"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pe of </w:t>
      </w:r>
      <w:r>
        <w:rPr>
          <w:rFonts w:ascii="Times New Roman" w:hAnsi="Times New Roman" w:cs="Times New Roman"/>
          <w:sz w:val="24"/>
          <w:szCs w:val="24"/>
        </w:rPr>
        <w:t>i</w:t>
      </w:r>
      <w:r w:rsidR="00414AB2" w:rsidRPr="004E5F44">
        <w:rPr>
          <w:rFonts w:ascii="Times New Roman" w:hAnsi="Times New Roman" w:cs="Times New Roman"/>
          <w:sz w:val="24"/>
          <w:szCs w:val="24"/>
        </w:rPr>
        <w:t>nsecticides</w:t>
      </w:r>
      <w:r>
        <w:rPr>
          <w:rFonts w:ascii="Times New Roman" w:hAnsi="Times New Roman" w:cs="Times New Roman"/>
          <w:sz w:val="24"/>
          <w:szCs w:val="24"/>
        </w:rPr>
        <w:t xml:space="preserve"> do you use</w:t>
      </w:r>
      <w:r w:rsidR="00E714DB">
        <w:rPr>
          <w:rFonts w:ascii="Times New Roman" w:hAnsi="Times New Roman" w:cs="Times New Roman"/>
          <w:sz w:val="24"/>
          <w:szCs w:val="24"/>
        </w:rPr>
        <w:t xml:space="preserve">? </w:t>
      </w:r>
      <w:r w:rsidR="00DE58C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14:paraId="134FD855" w14:textId="5417E856" w:rsidR="00247007" w:rsidRPr="004E5F44" w:rsidRDefault="00247007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tegory of </w:t>
      </w:r>
      <w:r w:rsidR="0025654A">
        <w:rPr>
          <w:rFonts w:ascii="Times New Roman" w:hAnsi="Times New Roman" w:cs="Times New Roman"/>
          <w:sz w:val="24"/>
          <w:szCs w:val="24"/>
        </w:rPr>
        <w:t>i</w:t>
      </w:r>
      <w:r w:rsidRPr="004E5F44">
        <w:rPr>
          <w:rFonts w:ascii="Times New Roman" w:hAnsi="Times New Roman" w:cs="Times New Roman"/>
          <w:sz w:val="24"/>
          <w:szCs w:val="24"/>
        </w:rPr>
        <w:t>nsecticides</w:t>
      </w:r>
      <w:r w:rsidRPr="004E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. Broad spec</w:t>
      </w:r>
      <w:r w:rsidR="00761095">
        <w:rPr>
          <w:rFonts w:ascii="Times New Roman" w:eastAsia="Times New Roman" w:hAnsi="Times New Roman" w:cs="Times New Roman"/>
          <w:color w:val="000000"/>
          <w:sz w:val="24"/>
          <w:szCs w:val="24"/>
        </w:rPr>
        <w:t>trum [    ] 2. Selective [   ].</w:t>
      </w:r>
    </w:p>
    <w:p w14:paraId="5A59478A" w14:textId="60218104" w:rsidR="00E44B0C" w:rsidRPr="00E44B0C" w:rsidRDefault="00E44B0C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761095">
        <w:rPr>
          <w:rFonts w:ascii="Times New Roman" w:hAnsi="Times New Roman" w:cs="Times New Roman"/>
          <w:sz w:val="24"/>
          <w:szCs w:val="24"/>
        </w:rPr>
        <w:t>o you have access to information on the use of pesticides</w:t>
      </w:r>
      <w:r>
        <w:rPr>
          <w:rFonts w:ascii="Times New Roman" w:hAnsi="Times New Roman" w:cs="Times New Roman"/>
          <w:sz w:val="24"/>
          <w:szCs w:val="24"/>
        </w:rPr>
        <w:t>? 1. Yes [    ] 2. No [    ].</w:t>
      </w:r>
      <w:r w:rsidRPr="007610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3C7ADD" w14:textId="642348B3" w:rsidR="00EB1C0C" w:rsidRPr="004E5F44" w:rsidRDefault="00E44B0C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h</w:t>
      </w:r>
      <w:r w:rsidR="003B0932" w:rsidRPr="00761095">
        <w:rPr>
          <w:rFonts w:ascii="Times New Roman" w:hAnsi="Times New Roman" w:cs="Times New Roman"/>
          <w:sz w:val="24"/>
          <w:szCs w:val="24"/>
        </w:rPr>
        <w:t xml:space="preserve">ow do you </w:t>
      </w:r>
      <w:r w:rsidR="00E714DB">
        <w:rPr>
          <w:rFonts w:ascii="Times New Roman" w:hAnsi="Times New Roman" w:cs="Times New Roman"/>
          <w:sz w:val="24"/>
          <w:szCs w:val="24"/>
        </w:rPr>
        <w:t>obtain</w:t>
      </w:r>
      <w:r w:rsidR="003B0932" w:rsidRPr="00761095">
        <w:rPr>
          <w:rFonts w:ascii="Times New Roman" w:hAnsi="Times New Roman" w:cs="Times New Roman"/>
          <w:sz w:val="24"/>
          <w:szCs w:val="24"/>
        </w:rPr>
        <w:t xml:space="preserve"> </w:t>
      </w:r>
      <w:r w:rsidR="00EB1C0C" w:rsidRPr="00761095">
        <w:rPr>
          <w:rFonts w:ascii="Times New Roman" w:hAnsi="Times New Roman" w:cs="Times New Roman"/>
          <w:sz w:val="24"/>
          <w:szCs w:val="24"/>
        </w:rPr>
        <w:t xml:space="preserve">access to information on the use of </w:t>
      </w:r>
      <w:r w:rsidR="00BC6AB8" w:rsidRPr="00761095">
        <w:rPr>
          <w:rFonts w:ascii="Times New Roman" w:hAnsi="Times New Roman" w:cs="Times New Roman"/>
          <w:sz w:val="24"/>
          <w:szCs w:val="24"/>
        </w:rPr>
        <w:t>pesticides</w:t>
      </w:r>
      <w:r w:rsidR="00E714DB">
        <w:rPr>
          <w:rFonts w:ascii="Times New Roman" w:hAnsi="Times New Roman" w:cs="Times New Roman"/>
          <w:sz w:val="24"/>
          <w:szCs w:val="24"/>
        </w:rPr>
        <w:t>?</w:t>
      </w:r>
      <w:r w:rsidR="00BC6AB8" w:rsidRPr="00761095">
        <w:rPr>
          <w:rFonts w:ascii="Times New Roman" w:hAnsi="Times New Roman" w:cs="Times New Roman"/>
          <w:sz w:val="24"/>
          <w:szCs w:val="24"/>
        </w:rPr>
        <w:t xml:space="preserve"> </w:t>
      </w:r>
      <w:r w:rsidR="00BC6AB8" w:rsidRPr="00634465">
        <w:rPr>
          <w:rFonts w:ascii="Times New Roman" w:hAnsi="Times New Roman" w:cs="Times New Roman"/>
          <w:sz w:val="24"/>
          <w:szCs w:val="24"/>
        </w:rPr>
        <w:t xml:space="preserve">1. </w:t>
      </w:r>
      <w:r w:rsidR="00BC6AB8" w:rsidRPr="004E5F44">
        <w:rPr>
          <w:rFonts w:ascii="Times New Roman" w:hAnsi="Times New Roman" w:cs="Times New Roman"/>
          <w:sz w:val="24"/>
          <w:szCs w:val="24"/>
        </w:rPr>
        <w:t>Personal experience [  ] 2. Sellers [   ] 3. Agriculture extension officers [  ] 4. Reading labels [   ] 5. Radio advertisement [   ].</w:t>
      </w:r>
    </w:p>
    <w:p w14:paraId="219ABF1D" w14:textId="38A8F0F7" w:rsidR="0054080A" w:rsidRPr="004E5F44" w:rsidRDefault="00585CC4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F44">
        <w:rPr>
          <w:rFonts w:ascii="Times New Roman" w:hAnsi="Times New Roman" w:cs="Times New Roman"/>
          <w:sz w:val="24"/>
          <w:szCs w:val="24"/>
        </w:rPr>
        <w:t>Where</w:t>
      </w:r>
      <w:r w:rsidR="0054080A" w:rsidRPr="004E5F44">
        <w:rPr>
          <w:rFonts w:ascii="Times New Roman" w:hAnsi="Times New Roman" w:cs="Times New Roman"/>
          <w:sz w:val="24"/>
          <w:szCs w:val="24"/>
        </w:rPr>
        <w:t xml:space="preserve"> do you store the </w:t>
      </w:r>
      <w:r w:rsidR="00082879" w:rsidRPr="004E5F44">
        <w:rPr>
          <w:rFonts w:ascii="Times New Roman" w:hAnsi="Times New Roman" w:cs="Times New Roman"/>
          <w:sz w:val="24"/>
          <w:szCs w:val="24"/>
        </w:rPr>
        <w:t xml:space="preserve">used or unused </w:t>
      </w:r>
      <w:r w:rsidR="0054080A" w:rsidRPr="004E5F44">
        <w:rPr>
          <w:rFonts w:ascii="Times New Roman" w:hAnsi="Times New Roman" w:cs="Times New Roman"/>
          <w:sz w:val="24"/>
          <w:szCs w:val="24"/>
        </w:rPr>
        <w:t>pesticides</w:t>
      </w:r>
      <w:r w:rsidR="00E714DB">
        <w:rPr>
          <w:rFonts w:ascii="Times New Roman" w:hAnsi="Times New Roman" w:cs="Times New Roman"/>
          <w:sz w:val="24"/>
          <w:szCs w:val="24"/>
        </w:rPr>
        <w:t>?</w:t>
      </w:r>
      <w:r w:rsidR="007A1B5B" w:rsidRPr="004E5F44">
        <w:rPr>
          <w:rFonts w:ascii="Times New Roman" w:hAnsi="Times New Roman" w:cs="Times New Roman"/>
          <w:sz w:val="24"/>
          <w:szCs w:val="24"/>
        </w:rPr>
        <w:t xml:space="preserve"> 1. Bedrooms [    ] 2. </w:t>
      </w:r>
      <w:r w:rsidR="00C0356C" w:rsidRPr="004E5F44">
        <w:rPr>
          <w:rFonts w:ascii="Times New Roman" w:hAnsi="Times New Roman" w:cs="Times New Roman"/>
          <w:sz w:val="24"/>
          <w:szCs w:val="24"/>
        </w:rPr>
        <w:t xml:space="preserve">Kitchen [   ] 3. Storeroom [   ] 4. </w:t>
      </w:r>
      <w:r w:rsidRPr="004E5F44">
        <w:rPr>
          <w:rFonts w:ascii="Times New Roman" w:hAnsi="Times New Roman" w:cs="Times New Roman"/>
          <w:sz w:val="24"/>
          <w:szCs w:val="24"/>
        </w:rPr>
        <w:t>Farms [   ] 5. Compound [   ].</w:t>
      </w:r>
    </w:p>
    <w:p w14:paraId="311639B4" w14:textId="443109D3" w:rsidR="00393CBF" w:rsidRPr="004E5F44" w:rsidRDefault="0005138A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F44">
        <w:rPr>
          <w:rFonts w:ascii="Times New Roman" w:hAnsi="Times New Roman" w:cs="Times New Roman"/>
          <w:sz w:val="24"/>
          <w:szCs w:val="24"/>
        </w:rPr>
        <w:t>How do you dispos</w:t>
      </w:r>
      <w:r w:rsidR="00E714DB">
        <w:rPr>
          <w:rFonts w:ascii="Times New Roman" w:hAnsi="Times New Roman" w:cs="Times New Roman"/>
          <w:sz w:val="24"/>
          <w:szCs w:val="24"/>
        </w:rPr>
        <w:t>e</w:t>
      </w:r>
      <w:r w:rsidRPr="004E5F44">
        <w:rPr>
          <w:rFonts w:ascii="Times New Roman" w:hAnsi="Times New Roman" w:cs="Times New Roman"/>
          <w:sz w:val="24"/>
          <w:szCs w:val="24"/>
        </w:rPr>
        <w:t xml:space="preserve"> of empty pesticides containers</w:t>
      </w:r>
      <w:r w:rsidR="00E714DB">
        <w:rPr>
          <w:rFonts w:ascii="Times New Roman" w:hAnsi="Times New Roman" w:cs="Times New Roman"/>
          <w:sz w:val="24"/>
          <w:szCs w:val="24"/>
        </w:rPr>
        <w:t>?</w:t>
      </w:r>
      <w:r w:rsidRPr="004E5F44">
        <w:rPr>
          <w:rFonts w:ascii="Times New Roman" w:hAnsi="Times New Roman" w:cs="Times New Roman"/>
          <w:sz w:val="24"/>
          <w:szCs w:val="24"/>
        </w:rPr>
        <w:t xml:space="preserve"> 1. </w:t>
      </w:r>
      <w:r w:rsidR="008F0F34" w:rsidRPr="004E5F44">
        <w:rPr>
          <w:rFonts w:ascii="Times New Roman" w:hAnsi="Times New Roman" w:cs="Times New Roman"/>
          <w:sz w:val="24"/>
          <w:szCs w:val="24"/>
        </w:rPr>
        <w:t xml:space="preserve">Dumped indiscriminately </w:t>
      </w:r>
      <w:proofErr w:type="gramStart"/>
      <w:r w:rsidR="008F0F34" w:rsidRPr="004E5F44"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="008F0F34" w:rsidRPr="004E5F44">
        <w:rPr>
          <w:rFonts w:ascii="Times New Roman" w:hAnsi="Times New Roman" w:cs="Times New Roman"/>
          <w:sz w:val="24"/>
          <w:szCs w:val="24"/>
        </w:rPr>
        <w:t xml:space="preserve"> 2. </w:t>
      </w:r>
      <w:r w:rsidR="007C44D9" w:rsidRPr="004E5F44">
        <w:rPr>
          <w:rFonts w:ascii="Times New Roman" w:hAnsi="Times New Roman" w:cs="Times New Roman"/>
          <w:sz w:val="24"/>
          <w:szCs w:val="24"/>
        </w:rPr>
        <w:t>Burned [   ] 3. Buried in soil [   ] 4.</w:t>
      </w:r>
      <w:r w:rsidR="00122A34" w:rsidRPr="004E5F44">
        <w:rPr>
          <w:rFonts w:ascii="Times New Roman" w:hAnsi="Times New Roman" w:cs="Times New Roman"/>
          <w:sz w:val="24"/>
          <w:szCs w:val="24"/>
        </w:rPr>
        <w:t xml:space="preserve"> Used for seed storage [   ].</w:t>
      </w:r>
    </w:p>
    <w:p w14:paraId="508A7AE7" w14:textId="078A4FFA" w:rsidR="00DD0E15" w:rsidRPr="004E5F44" w:rsidRDefault="00DD0E15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</w:t>
      </w:r>
      <w:r w:rsidRPr="004E5F44">
        <w:rPr>
          <w:rFonts w:ascii="Times New Roman" w:hAnsi="Times New Roman" w:cs="Times New Roman"/>
          <w:sz w:val="24"/>
          <w:szCs w:val="24"/>
        </w:rPr>
        <w:t xml:space="preserve">se protective clothing </w:t>
      </w:r>
      <w:r>
        <w:rPr>
          <w:rFonts w:ascii="Times New Roman" w:hAnsi="Times New Roman" w:cs="Times New Roman"/>
          <w:sz w:val="24"/>
          <w:szCs w:val="24"/>
        </w:rPr>
        <w:t>during application of pesticides</w:t>
      </w:r>
      <w:r w:rsidR="00E714DB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5F44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Yes [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Pr="004E5F44">
        <w:rPr>
          <w:rFonts w:ascii="Times New Roman" w:hAnsi="Times New Roman" w:cs="Times New Roman"/>
          <w:sz w:val="24"/>
          <w:szCs w:val="24"/>
        </w:rPr>
        <w:t>No [     ].</w:t>
      </w:r>
    </w:p>
    <w:p w14:paraId="277E9041" w14:textId="2AEB7C2F" w:rsidR="009D6A76" w:rsidRPr="004E5F44" w:rsidRDefault="009D6A76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F44">
        <w:rPr>
          <w:rFonts w:ascii="Times New Roman" w:hAnsi="Times New Roman" w:cs="Times New Roman"/>
          <w:sz w:val="24"/>
          <w:szCs w:val="24"/>
        </w:rPr>
        <w:t>Use of protective clothing</w:t>
      </w:r>
      <w:r w:rsidR="00E41780" w:rsidRPr="004E5F44">
        <w:rPr>
          <w:rFonts w:ascii="Times New Roman" w:hAnsi="Times New Roman" w:cs="Times New Roman"/>
          <w:sz w:val="24"/>
          <w:szCs w:val="24"/>
        </w:rPr>
        <w:t xml:space="preserve"> </w:t>
      </w:r>
      <w:r w:rsidR="00F973B6" w:rsidRPr="004E5F44">
        <w:rPr>
          <w:rFonts w:ascii="Times New Roman" w:hAnsi="Times New Roman" w:cs="Times New Roman"/>
          <w:sz w:val="24"/>
          <w:szCs w:val="24"/>
        </w:rPr>
        <w:t xml:space="preserve">(rubber boots, overalls and mask) </w:t>
      </w:r>
      <w:r w:rsidR="00E41780" w:rsidRPr="004E5F44">
        <w:rPr>
          <w:rFonts w:ascii="Times New Roman" w:hAnsi="Times New Roman" w:cs="Times New Roman"/>
          <w:sz w:val="24"/>
          <w:szCs w:val="24"/>
        </w:rPr>
        <w:t xml:space="preserve">1. </w:t>
      </w:r>
      <w:r w:rsidR="0050340A" w:rsidRPr="004E5F44">
        <w:rPr>
          <w:rFonts w:ascii="Times New Roman" w:hAnsi="Times New Roman" w:cs="Times New Roman"/>
          <w:sz w:val="24"/>
          <w:szCs w:val="24"/>
        </w:rPr>
        <w:t>N</w:t>
      </w:r>
      <w:r w:rsidR="00E41780" w:rsidRPr="004E5F44">
        <w:rPr>
          <w:rFonts w:ascii="Times New Roman" w:hAnsi="Times New Roman" w:cs="Times New Roman"/>
          <w:sz w:val="24"/>
          <w:szCs w:val="24"/>
        </w:rPr>
        <w:t xml:space="preserve">o protective clothing [  ] 2. </w:t>
      </w:r>
      <w:r w:rsidR="0050340A" w:rsidRPr="004E5F44">
        <w:rPr>
          <w:rFonts w:ascii="Times New Roman" w:hAnsi="Times New Roman" w:cs="Times New Roman"/>
          <w:sz w:val="24"/>
          <w:szCs w:val="24"/>
        </w:rPr>
        <w:t>C</w:t>
      </w:r>
      <w:r w:rsidR="00E41780" w:rsidRPr="004E5F44">
        <w:rPr>
          <w:rFonts w:ascii="Times New Roman" w:hAnsi="Times New Roman" w:cs="Times New Roman"/>
          <w:sz w:val="24"/>
          <w:szCs w:val="24"/>
        </w:rPr>
        <w:t>omplete set of protective clothing [  ] 3.</w:t>
      </w:r>
      <w:r w:rsidR="0050340A" w:rsidRPr="004E5F44">
        <w:rPr>
          <w:rFonts w:ascii="Times New Roman" w:hAnsi="Times New Roman" w:cs="Times New Roman"/>
          <w:sz w:val="24"/>
          <w:szCs w:val="24"/>
        </w:rPr>
        <w:t xml:space="preserve"> </w:t>
      </w:r>
      <w:r w:rsidR="00D93D4E" w:rsidRPr="004E5F44">
        <w:rPr>
          <w:rFonts w:ascii="Times New Roman" w:hAnsi="Times New Roman" w:cs="Times New Roman"/>
          <w:sz w:val="24"/>
          <w:szCs w:val="24"/>
        </w:rPr>
        <w:t>Used o</w:t>
      </w:r>
      <w:r w:rsidR="0050340A" w:rsidRPr="004E5F44">
        <w:rPr>
          <w:rFonts w:ascii="Times New Roman" w:hAnsi="Times New Roman" w:cs="Times New Roman"/>
          <w:sz w:val="24"/>
          <w:szCs w:val="24"/>
        </w:rPr>
        <w:t xml:space="preserve">ne piece of protection [   ] 4. </w:t>
      </w:r>
      <w:r w:rsidR="00D93D4E" w:rsidRPr="004E5F44">
        <w:rPr>
          <w:rFonts w:ascii="Times New Roman" w:hAnsi="Times New Roman" w:cs="Times New Roman"/>
          <w:sz w:val="24"/>
          <w:szCs w:val="24"/>
        </w:rPr>
        <w:t>Used two pieces of protection [     ].</w:t>
      </w:r>
    </w:p>
    <w:p w14:paraId="0B5692F1" w14:textId="2BFFABD9" w:rsidR="00247007" w:rsidRPr="004E5F44" w:rsidRDefault="004B696B" w:rsidP="00C0446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F44">
        <w:rPr>
          <w:rFonts w:ascii="Times New Roman" w:hAnsi="Times New Roman" w:cs="Times New Roman"/>
          <w:sz w:val="24"/>
          <w:szCs w:val="24"/>
        </w:rPr>
        <w:t xml:space="preserve">Time of pesticide application 1. After rain [   ] 2. When the soil </w:t>
      </w:r>
      <w:r w:rsidR="00E714DB">
        <w:rPr>
          <w:rFonts w:ascii="Times New Roman" w:hAnsi="Times New Roman" w:cs="Times New Roman"/>
          <w:sz w:val="24"/>
          <w:szCs w:val="24"/>
        </w:rPr>
        <w:t xml:space="preserve">is </w:t>
      </w:r>
      <w:r w:rsidRPr="004E5F44">
        <w:rPr>
          <w:rFonts w:ascii="Times New Roman" w:hAnsi="Times New Roman" w:cs="Times New Roman"/>
          <w:sz w:val="24"/>
          <w:szCs w:val="24"/>
        </w:rPr>
        <w:t xml:space="preserve">dry [  </w:t>
      </w:r>
      <w:proofErr w:type="gramStart"/>
      <w:r w:rsidRPr="004E5F44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4E5F44">
        <w:rPr>
          <w:rFonts w:ascii="Times New Roman" w:hAnsi="Times New Roman" w:cs="Times New Roman"/>
          <w:sz w:val="24"/>
          <w:szCs w:val="24"/>
        </w:rPr>
        <w:t>.</w:t>
      </w:r>
    </w:p>
    <w:sectPr w:rsidR="00247007" w:rsidRPr="004E5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D0787"/>
    <w:multiLevelType w:val="hybridMultilevel"/>
    <w:tmpl w:val="B3A8DD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F56F8"/>
    <w:multiLevelType w:val="hybridMultilevel"/>
    <w:tmpl w:val="C6541F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03718"/>
    <w:multiLevelType w:val="hybridMultilevel"/>
    <w:tmpl w:val="D2B274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90609"/>
    <w:multiLevelType w:val="hybridMultilevel"/>
    <w:tmpl w:val="3B4664C6"/>
    <w:lvl w:ilvl="0" w:tplc="4496851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ECB651A"/>
    <w:multiLevelType w:val="hybridMultilevel"/>
    <w:tmpl w:val="CDA617E8"/>
    <w:lvl w:ilvl="0" w:tplc="726C1208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0A81C74"/>
    <w:multiLevelType w:val="hybridMultilevel"/>
    <w:tmpl w:val="84ECD74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FC95B33"/>
    <w:multiLevelType w:val="hybridMultilevel"/>
    <w:tmpl w:val="FC1EC7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3B2"/>
    <w:rsid w:val="000038F8"/>
    <w:rsid w:val="0005138A"/>
    <w:rsid w:val="00051D2F"/>
    <w:rsid w:val="00082879"/>
    <w:rsid w:val="0009482B"/>
    <w:rsid w:val="000B6578"/>
    <w:rsid w:val="000F0B8E"/>
    <w:rsid w:val="0010486C"/>
    <w:rsid w:val="00106170"/>
    <w:rsid w:val="001110B9"/>
    <w:rsid w:val="00122A34"/>
    <w:rsid w:val="00133537"/>
    <w:rsid w:val="00134D63"/>
    <w:rsid w:val="001464BB"/>
    <w:rsid w:val="00153A81"/>
    <w:rsid w:val="001674A1"/>
    <w:rsid w:val="001717D4"/>
    <w:rsid w:val="001A10A9"/>
    <w:rsid w:val="001B7938"/>
    <w:rsid w:val="001D1239"/>
    <w:rsid w:val="001D6113"/>
    <w:rsid w:val="001F1F80"/>
    <w:rsid w:val="002003DB"/>
    <w:rsid w:val="002012B1"/>
    <w:rsid w:val="00205147"/>
    <w:rsid w:val="00237574"/>
    <w:rsid w:val="00247007"/>
    <w:rsid w:val="00253A51"/>
    <w:rsid w:val="0025654A"/>
    <w:rsid w:val="002C5C44"/>
    <w:rsid w:val="002F2BCB"/>
    <w:rsid w:val="00330CF9"/>
    <w:rsid w:val="003324D2"/>
    <w:rsid w:val="003561EC"/>
    <w:rsid w:val="00393CBF"/>
    <w:rsid w:val="003B0932"/>
    <w:rsid w:val="003B50C2"/>
    <w:rsid w:val="003B67FE"/>
    <w:rsid w:val="003F0239"/>
    <w:rsid w:val="00414AB2"/>
    <w:rsid w:val="004151BA"/>
    <w:rsid w:val="00416B59"/>
    <w:rsid w:val="00460EC7"/>
    <w:rsid w:val="004B696B"/>
    <w:rsid w:val="004E3FAB"/>
    <w:rsid w:val="004E5F44"/>
    <w:rsid w:val="0050340A"/>
    <w:rsid w:val="00513F99"/>
    <w:rsid w:val="00524C79"/>
    <w:rsid w:val="00536FC2"/>
    <w:rsid w:val="0054080A"/>
    <w:rsid w:val="005527BE"/>
    <w:rsid w:val="00585092"/>
    <w:rsid w:val="00585CC4"/>
    <w:rsid w:val="005D358E"/>
    <w:rsid w:val="005F325F"/>
    <w:rsid w:val="00623A92"/>
    <w:rsid w:val="00634465"/>
    <w:rsid w:val="006C3217"/>
    <w:rsid w:val="006D2CD8"/>
    <w:rsid w:val="006E7E76"/>
    <w:rsid w:val="007101DF"/>
    <w:rsid w:val="00721373"/>
    <w:rsid w:val="0072764E"/>
    <w:rsid w:val="00761095"/>
    <w:rsid w:val="00761CD9"/>
    <w:rsid w:val="007716F3"/>
    <w:rsid w:val="007A1B5B"/>
    <w:rsid w:val="007C44D9"/>
    <w:rsid w:val="008260BD"/>
    <w:rsid w:val="0083502F"/>
    <w:rsid w:val="00841194"/>
    <w:rsid w:val="00892889"/>
    <w:rsid w:val="008946D9"/>
    <w:rsid w:val="008C758E"/>
    <w:rsid w:val="008F0F34"/>
    <w:rsid w:val="008F26F8"/>
    <w:rsid w:val="00926830"/>
    <w:rsid w:val="009357C2"/>
    <w:rsid w:val="00936E49"/>
    <w:rsid w:val="00994727"/>
    <w:rsid w:val="009D465B"/>
    <w:rsid w:val="009D6A76"/>
    <w:rsid w:val="009F3938"/>
    <w:rsid w:val="009F3ECC"/>
    <w:rsid w:val="009F6D10"/>
    <w:rsid w:val="00A656B8"/>
    <w:rsid w:val="00A94EA5"/>
    <w:rsid w:val="00AA1EC5"/>
    <w:rsid w:val="00AA215E"/>
    <w:rsid w:val="00B035CA"/>
    <w:rsid w:val="00B40369"/>
    <w:rsid w:val="00B74099"/>
    <w:rsid w:val="00BC6AB8"/>
    <w:rsid w:val="00BC71C9"/>
    <w:rsid w:val="00BD524C"/>
    <w:rsid w:val="00BE4F1A"/>
    <w:rsid w:val="00BE531F"/>
    <w:rsid w:val="00BF00B3"/>
    <w:rsid w:val="00C0356C"/>
    <w:rsid w:val="00C0446A"/>
    <w:rsid w:val="00C93BE4"/>
    <w:rsid w:val="00CA3819"/>
    <w:rsid w:val="00D63256"/>
    <w:rsid w:val="00D93D4E"/>
    <w:rsid w:val="00DA035A"/>
    <w:rsid w:val="00DA73B2"/>
    <w:rsid w:val="00DD0E15"/>
    <w:rsid w:val="00DE58C8"/>
    <w:rsid w:val="00E41780"/>
    <w:rsid w:val="00E44B0C"/>
    <w:rsid w:val="00E62D54"/>
    <w:rsid w:val="00E714DB"/>
    <w:rsid w:val="00E95FD6"/>
    <w:rsid w:val="00EA0DEE"/>
    <w:rsid w:val="00EA7E68"/>
    <w:rsid w:val="00EB08F0"/>
    <w:rsid w:val="00EB0A90"/>
    <w:rsid w:val="00EB1C0C"/>
    <w:rsid w:val="00EC5218"/>
    <w:rsid w:val="00ED5492"/>
    <w:rsid w:val="00EE6946"/>
    <w:rsid w:val="00F24C51"/>
    <w:rsid w:val="00F35DF7"/>
    <w:rsid w:val="00F43BFA"/>
    <w:rsid w:val="00F710BA"/>
    <w:rsid w:val="00F74569"/>
    <w:rsid w:val="00F973B6"/>
    <w:rsid w:val="00F97B49"/>
    <w:rsid w:val="00FA099E"/>
    <w:rsid w:val="00FA3D5D"/>
    <w:rsid w:val="00FA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C98C"/>
  <w15:docId w15:val="{6107B1FB-9DA9-4BEF-A672-A26B4C27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qFormat/>
    <w:rsid w:val="00F710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147"/>
    <w:pPr>
      <w:ind w:left="720"/>
      <w:contextualSpacing/>
    </w:pPr>
  </w:style>
  <w:style w:type="table" w:styleId="TableGrid">
    <w:name w:val="Table Grid"/>
    <w:basedOn w:val="TableNormal"/>
    <w:uiPriority w:val="59"/>
    <w:rsid w:val="00051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710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uiPriority w:val="99"/>
    <w:semiHidden/>
    <w:unhideWhenUsed/>
    <w:rsid w:val="00F71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0BA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0BA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0B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andy Page-Cook</cp:lastModifiedBy>
  <cp:revision>2</cp:revision>
  <dcterms:created xsi:type="dcterms:W3CDTF">2019-07-29T15:50:00Z</dcterms:created>
  <dcterms:modified xsi:type="dcterms:W3CDTF">2019-07-29T15:50:00Z</dcterms:modified>
</cp:coreProperties>
</file>